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5ACF0" w14:textId="77777777" w:rsidR="007631F7" w:rsidRDefault="00000000">
      <w:pPr>
        <w:pStyle w:val="Heading2"/>
        <w:spacing w:before="0" w:after="0" w:line="480" w:lineRule="auto"/>
        <w:rPr>
          <w:b/>
          <w:sz w:val="22"/>
          <w:szCs w:val="22"/>
        </w:rPr>
      </w:pPr>
      <w:bookmarkStart w:id="0" w:name="_4pyepr6l8nmj" w:colFirst="0" w:colLast="0"/>
      <w:bookmarkStart w:id="1" w:name="_itt933uxgfkl" w:colFirst="0" w:colLast="0"/>
      <w:bookmarkStart w:id="2" w:name="_4nl7s39ulw98" w:colFirst="0" w:colLast="0"/>
      <w:bookmarkStart w:id="3" w:name="_e1afuwn21t98" w:colFirst="0" w:colLast="0"/>
      <w:bookmarkEnd w:id="0"/>
      <w:bookmarkEnd w:id="1"/>
      <w:bookmarkEnd w:id="2"/>
      <w:bookmarkEnd w:id="3"/>
      <w:r>
        <w:rPr>
          <w:b/>
          <w:sz w:val="22"/>
          <w:szCs w:val="22"/>
        </w:rPr>
        <w:t>SUPPLEMENTARY MATERIALS</w:t>
      </w:r>
    </w:p>
    <w:p w14:paraId="61A82337" w14:textId="77777777" w:rsidR="007631F7" w:rsidRPr="003004C0" w:rsidRDefault="00000000" w:rsidP="00F67046">
      <w:pPr>
        <w:pStyle w:val="Heading3"/>
        <w:spacing w:before="0" w:after="0"/>
        <w:rPr>
          <w:b/>
          <w:sz w:val="24"/>
          <w:szCs w:val="24"/>
        </w:rPr>
      </w:pPr>
      <w:bookmarkStart w:id="4" w:name="_u9rhg38sns8d" w:colFirst="0" w:colLast="0"/>
      <w:bookmarkEnd w:id="4"/>
      <w:r w:rsidRPr="003004C0">
        <w:rPr>
          <w:b/>
          <w:color w:val="000000"/>
          <w:sz w:val="22"/>
          <w:szCs w:val="22"/>
        </w:rPr>
        <w:t>Supplementary Figure 1. Directed acyclic graph for outcome of a single lactate measurement on day 1 of hospital admission</w:t>
      </w:r>
    </w:p>
    <w:p w14:paraId="0A5BDF62" w14:textId="77777777" w:rsidR="007631F7" w:rsidRDefault="00000000">
      <w:r>
        <w:rPr>
          <w:b/>
          <w:noProof/>
        </w:rPr>
        <w:drawing>
          <wp:inline distT="114300" distB="114300" distL="114300" distR="114300" wp14:anchorId="6E502E6C" wp14:editId="1511DF72">
            <wp:extent cx="5943600" cy="37719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56362" w14:textId="77777777" w:rsidR="007631F7" w:rsidRDefault="00000000">
      <w:pPr>
        <w:jc w:val="both"/>
        <w:rPr>
          <w:sz w:val="18"/>
          <w:szCs w:val="18"/>
        </w:rPr>
      </w:pPr>
      <w:r>
        <w:rPr>
          <w:b/>
          <w:sz w:val="18"/>
          <w:szCs w:val="18"/>
        </w:rPr>
        <w:t>Legend:</w:t>
      </w:r>
      <w:r>
        <w:rPr>
          <w:sz w:val="18"/>
          <w:szCs w:val="18"/>
        </w:rPr>
        <w:t xml:space="preserve"> Race ethnic group includes Whites, Blacks, Hispanics, and Asians.</w:t>
      </w:r>
    </w:p>
    <w:p w14:paraId="5B126398" w14:textId="3C5D832B" w:rsidR="007631F7" w:rsidRDefault="00000000">
      <w:pPr>
        <w:jc w:val="both"/>
      </w:pPr>
      <w:r>
        <w:rPr>
          <w:b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harlson_ci</w:t>
      </w:r>
      <w:proofErr w:type="spellEnd"/>
      <w:r>
        <w:rPr>
          <w:sz w:val="18"/>
          <w:szCs w:val="18"/>
        </w:rPr>
        <w:t xml:space="preserve">, Charlson comorbidity score; SOFA, sequential organ failure assessment; </w:t>
      </w:r>
      <w:proofErr w:type="spellStart"/>
      <w:r w:rsidR="00513570">
        <w:rPr>
          <w:sz w:val="18"/>
          <w:szCs w:val="18"/>
        </w:rPr>
        <w:t>uti</w:t>
      </w:r>
      <w:proofErr w:type="spellEnd"/>
      <w:r w:rsidR="00513570">
        <w:rPr>
          <w:sz w:val="18"/>
          <w:szCs w:val="18"/>
        </w:rPr>
        <w:t xml:space="preserve">, urinary tract infection; </w:t>
      </w:r>
      <w:r>
        <w:rPr>
          <w:sz w:val="18"/>
          <w:szCs w:val="18"/>
        </w:rPr>
        <w:t>LOS, length of stay; REF, reference</w:t>
      </w:r>
    </w:p>
    <w:p w14:paraId="6B839283" w14:textId="77777777" w:rsidR="007631F7" w:rsidRDefault="007631F7">
      <w:pPr>
        <w:jc w:val="both"/>
      </w:pPr>
    </w:p>
    <w:p w14:paraId="31989E28" w14:textId="77777777" w:rsidR="007631F7" w:rsidRDefault="007631F7">
      <w:pPr>
        <w:jc w:val="both"/>
      </w:pPr>
    </w:p>
    <w:p w14:paraId="46F83408" w14:textId="77777777" w:rsidR="007631F7" w:rsidRDefault="00000000">
      <w:pPr>
        <w:jc w:val="both"/>
      </w:pPr>
      <w:r>
        <w:br w:type="page"/>
      </w:r>
    </w:p>
    <w:p w14:paraId="3AF0E608" w14:textId="77777777" w:rsidR="007631F7" w:rsidRDefault="00000000">
      <w:pPr>
        <w:pStyle w:val="Heading3"/>
        <w:spacing w:before="0" w:after="0" w:line="480" w:lineRule="auto"/>
        <w:rPr>
          <w:b/>
          <w:color w:val="000000"/>
          <w:sz w:val="22"/>
          <w:szCs w:val="22"/>
        </w:rPr>
      </w:pPr>
      <w:bookmarkStart w:id="5" w:name="_e9fq0t4j6czg" w:colFirst="0" w:colLast="0"/>
      <w:bookmarkEnd w:id="5"/>
      <w:r>
        <w:rPr>
          <w:b/>
          <w:color w:val="000000"/>
          <w:sz w:val="22"/>
          <w:szCs w:val="22"/>
        </w:rPr>
        <w:lastRenderedPageBreak/>
        <w:t>Supplementary Table 1. Definition of considered covariates</w:t>
      </w:r>
    </w:p>
    <w:tbl>
      <w:tblPr>
        <w:tblStyle w:val="a2"/>
        <w:tblW w:w="9343" w:type="dxa"/>
        <w:tblInd w:w="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5505"/>
        <w:gridCol w:w="2145"/>
      </w:tblGrid>
      <w:tr w:rsidR="007631F7" w14:paraId="5B6D65DD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5938D" w14:textId="77777777" w:rsidR="007631F7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Covariates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A6F79" w14:textId="77777777" w:rsidR="007631F7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35A56" w14:textId="77777777" w:rsidR="007631F7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Handling of missing values</w:t>
            </w:r>
          </w:p>
        </w:tc>
      </w:tr>
      <w:tr w:rsidR="007631F7" w14:paraId="0235F776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9BA36" w14:textId="77777777" w:rsidR="007631F7" w:rsidRDefault="00000000">
            <w:pPr>
              <w:spacing w:line="240" w:lineRule="auto"/>
            </w:pPr>
            <w:r>
              <w:t>Sex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964D0" w14:textId="77777777" w:rsidR="007631F7" w:rsidRDefault="00000000">
            <w:pPr>
              <w:spacing w:line="240" w:lineRule="auto"/>
            </w:pPr>
            <w:r>
              <w:t>As provided by dataset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BD4613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3BB187ED" w14:textId="77777777"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311F4" w14:textId="77777777" w:rsidR="007631F7" w:rsidRDefault="00000000">
            <w:pPr>
              <w:spacing w:line="240" w:lineRule="auto"/>
            </w:pPr>
            <w:r>
              <w:t>Age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49E4D" w14:textId="77777777" w:rsidR="007631F7" w:rsidRDefault="00000000">
            <w:pPr>
              <w:spacing w:line="240" w:lineRule="auto"/>
            </w:pPr>
            <w:r>
              <w:t>At admission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9C683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7C0D0AAE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85E00" w14:textId="77777777" w:rsidR="007631F7" w:rsidRDefault="00000000">
            <w:pPr>
              <w:spacing w:line="240" w:lineRule="auto"/>
            </w:pPr>
            <w:r>
              <w:t>Race Ethnicity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AE3BE" w14:textId="77777777" w:rsidR="007631F7" w:rsidRDefault="00000000">
            <w:pPr>
              <w:spacing w:line="240" w:lineRule="auto"/>
            </w:pPr>
            <w:r>
              <w:t>Grouped into Asian, Black, White, Hispanic, and Other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FBD46" w14:textId="77777777" w:rsidR="007631F7" w:rsidRDefault="00000000">
            <w:pPr>
              <w:spacing w:line="240" w:lineRule="auto"/>
            </w:pPr>
            <w:r>
              <w:t>Exclusion of group “Other”</w:t>
            </w:r>
          </w:p>
        </w:tc>
      </w:tr>
      <w:tr w:rsidR="007631F7" w14:paraId="4CC8A436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FB6C4" w14:textId="77777777" w:rsidR="007631F7" w:rsidRDefault="00000000">
            <w:pPr>
              <w:spacing w:line="240" w:lineRule="auto"/>
            </w:pPr>
            <w:r>
              <w:t>Insurance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F332ED" w14:textId="77777777" w:rsidR="007631F7" w:rsidRDefault="00000000">
            <w:pPr>
              <w:spacing w:line="240" w:lineRule="auto"/>
            </w:pPr>
            <w:r>
              <w:t>As provided by dataset, Medicare/Medicaid or other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59101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12F4ADE0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08515" w14:textId="77777777" w:rsidR="007631F7" w:rsidRDefault="00000000">
            <w:pPr>
              <w:spacing w:line="240" w:lineRule="auto"/>
            </w:pPr>
            <w:r>
              <w:t>English Proficiency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E4BD2" w14:textId="77777777" w:rsidR="007631F7" w:rsidRDefault="00000000">
            <w:pPr>
              <w:spacing w:line="240" w:lineRule="auto"/>
            </w:pPr>
            <w:r>
              <w:t>As provided by dataset, English or limited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FA549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21EBDA64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F215F" w14:textId="77777777" w:rsidR="007631F7" w:rsidRDefault="00000000">
            <w:pPr>
              <w:spacing w:line="240" w:lineRule="auto"/>
            </w:pPr>
            <w:r>
              <w:t>Year Group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01FC9" w14:textId="77777777" w:rsidR="007631F7" w:rsidRDefault="00000000">
            <w:pPr>
              <w:spacing w:line="240" w:lineRule="auto"/>
            </w:pPr>
            <w:r>
              <w:t>As provided by dataset, bi-yearly bins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05FE6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7DB7859E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5EE04" w14:textId="77777777" w:rsidR="007631F7" w:rsidRDefault="00000000">
            <w:pPr>
              <w:spacing w:line="240" w:lineRule="auto"/>
            </w:pPr>
            <w:r>
              <w:t>Elective Admission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8F86D" w14:textId="77777777" w:rsidR="007631F7" w:rsidRDefault="00000000">
            <w:pPr>
              <w:spacing w:line="240" w:lineRule="auto"/>
            </w:pPr>
            <w:r>
              <w:t>As provided by dataset, true or false if admission is elective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F59DF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3CBC7A0C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DF4CA" w14:textId="77777777" w:rsidR="007631F7" w:rsidRDefault="00000000">
            <w:pPr>
              <w:spacing w:line="240" w:lineRule="auto"/>
            </w:pPr>
            <w:r>
              <w:t>Charlson comorbidity Index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49C8F" w14:textId="77777777" w:rsidR="007631F7" w:rsidRDefault="00000000">
            <w:pPr>
              <w:spacing w:line="240" w:lineRule="auto"/>
            </w:pPr>
            <w:r>
              <w:t>As provided by dataset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6F61C" w14:textId="77777777" w:rsidR="007631F7" w:rsidRDefault="00000000">
            <w:pPr>
              <w:spacing w:line="240" w:lineRule="auto"/>
            </w:pPr>
            <w:r>
              <w:t>N/A</w:t>
            </w:r>
          </w:p>
        </w:tc>
      </w:tr>
      <w:tr w:rsidR="007631F7" w14:paraId="1922191D" w14:textId="77777777">
        <w:trPr>
          <w:trHeight w:val="420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2EB16" w14:textId="77777777" w:rsidR="007631F7" w:rsidRDefault="00000000">
            <w:pPr>
              <w:spacing w:line="240" w:lineRule="auto"/>
            </w:pPr>
            <w:r>
              <w:t>Fluid Volume Normalized by Length of Stay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184D4" w14:textId="77777777" w:rsidR="007631F7" w:rsidRDefault="00000000">
            <w:pPr>
              <w:spacing w:line="240" w:lineRule="auto"/>
            </w:pPr>
            <w:r>
              <w:t>As provided by dataset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1B10C" w14:textId="77777777" w:rsidR="007631F7" w:rsidRDefault="00000000">
            <w:pPr>
              <w:spacing w:line="240" w:lineRule="auto"/>
            </w:pPr>
            <w:r>
              <w:t>Mean Imputation</w:t>
            </w:r>
          </w:p>
        </w:tc>
      </w:tr>
      <w:tr w:rsidR="007631F7" w14:paraId="70CEA53F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A3BD6" w14:textId="77777777" w:rsidR="007631F7" w:rsidRDefault="00000000">
            <w:pPr>
              <w:spacing w:line="240" w:lineRule="auto"/>
            </w:pPr>
            <w:r>
              <w:t>SOFA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65377" w14:textId="77777777" w:rsidR="007631F7" w:rsidRDefault="00000000">
            <w:pPr>
              <w:spacing w:line="240" w:lineRule="auto"/>
            </w:pPr>
            <w:r>
              <w:t>SOFA score with each of its</w:t>
            </w:r>
          </w:p>
          <w:p w14:paraId="23FCC417" w14:textId="77777777" w:rsidR="007631F7" w:rsidRDefault="00000000">
            <w:pPr>
              <w:spacing w:line="240" w:lineRule="auto"/>
            </w:pPr>
            <w:r>
              <w:t>subcomponents: on admission and for the selected 24 hours, aggregated by the maximum value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B6140" w14:textId="77777777" w:rsidR="007631F7" w:rsidRDefault="00000000">
            <w:pPr>
              <w:spacing w:line="240" w:lineRule="auto"/>
            </w:pPr>
            <w:r>
              <w:t>Assumption of best possible value in case of missing</w:t>
            </w:r>
          </w:p>
        </w:tc>
      </w:tr>
      <w:tr w:rsidR="007631F7" w14:paraId="49586AEF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6494A" w14:textId="77777777" w:rsidR="007631F7" w:rsidRDefault="00000000">
            <w:pPr>
              <w:spacing w:line="240" w:lineRule="auto"/>
            </w:pPr>
            <w:r>
              <w:t>Source of infection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5668D7" w14:textId="77777777" w:rsidR="007631F7" w:rsidRDefault="00000000">
            <w:pPr>
              <w:spacing w:line="240" w:lineRule="auto"/>
            </w:pPr>
            <w:r>
              <w:t>ICD-10 codes J09.X, J1.X, J85.X, J86.X, N300.X, N390.X, K81.X, K830.X, K851.X, L0.X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0A220" w14:textId="77777777" w:rsidR="007631F7" w:rsidRDefault="00000000">
            <w:pPr>
              <w:spacing w:line="240" w:lineRule="auto"/>
            </w:pPr>
            <w:r>
              <w:t>Zero Imputation</w:t>
            </w:r>
          </w:p>
        </w:tc>
      </w:tr>
      <w:tr w:rsidR="007631F7" w14:paraId="4B116A19" w14:textId="77777777">
        <w:trPr>
          <w:trHeight w:val="315"/>
        </w:trPr>
        <w:tc>
          <w:tcPr>
            <w:tcW w:w="1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B3BB4" w14:textId="77777777" w:rsidR="007631F7" w:rsidRDefault="00000000">
            <w:pPr>
              <w:spacing w:line="240" w:lineRule="auto"/>
            </w:pPr>
            <w:r>
              <w:t xml:space="preserve">Lactate </w:t>
            </w:r>
          </w:p>
        </w:tc>
        <w:tc>
          <w:tcPr>
            <w:tcW w:w="5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E557D" w14:textId="77777777" w:rsidR="007631F7" w:rsidRDefault="00000000">
            <w:pPr>
              <w:spacing w:line="240" w:lineRule="auto"/>
            </w:pPr>
            <w:r>
              <w:t>MIMIC-IV Item IDs</w:t>
            </w:r>
            <w:r>
              <w:rPr>
                <w:rFonts w:ascii="Courier New" w:eastAsia="Courier New" w:hAnsi="Courier New" w:cs="Courier New"/>
                <w:color w:val="EBB07A"/>
                <w:sz w:val="18"/>
                <w:szCs w:val="18"/>
              </w:rPr>
              <w:t xml:space="preserve"> </w:t>
            </w:r>
            <w:r>
              <w:t>50813, 52442, 53154</w:t>
            </w:r>
          </w:p>
        </w:tc>
        <w:tc>
          <w:tcPr>
            <w:tcW w:w="21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261DF" w14:textId="444F5E5D" w:rsidR="007631F7" w:rsidRDefault="00000000">
            <w:pPr>
              <w:spacing w:line="240" w:lineRule="auto"/>
            </w:pPr>
            <w:r>
              <w:t>Assume no lactate measurement if no entries.</w:t>
            </w:r>
          </w:p>
        </w:tc>
      </w:tr>
    </w:tbl>
    <w:p w14:paraId="762022DC" w14:textId="77777777" w:rsidR="007631F7" w:rsidRDefault="00000000">
      <w:pPr>
        <w:jc w:val="both"/>
        <w:rPr>
          <w:sz w:val="18"/>
          <w:szCs w:val="18"/>
        </w:rPr>
      </w:pPr>
      <w:r>
        <w:rPr>
          <w:b/>
          <w:sz w:val="18"/>
          <w:szCs w:val="18"/>
        </w:rPr>
        <w:t>Legend:</w:t>
      </w:r>
      <w:r>
        <w:rPr>
          <w:sz w:val="18"/>
          <w:szCs w:val="18"/>
        </w:rPr>
        <w:t xml:space="preserve"> X denotes a wild card character</w:t>
      </w:r>
    </w:p>
    <w:p w14:paraId="49E653B3" w14:textId="77777777" w:rsidR="007631F7" w:rsidRDefault="00000000">
      <w:pPr>
        <w:jc w:val="both"/>
      </w:pPr>
      <w:r>
        <w:rPr>
          <w:b/>
          <w:sz w:val="18"/>
          <w:szCs w:val="18"/>
        </w:rPr>
        <w:t>Abbreviations:</w:t>
      </w:r>
      <w:r>
        <w:rPr>
          <w:sz w:val="18"/>
          <w:szCs w:val="18"/>
        </w:rPr>
        <w:t xml:space="preserve"> SOFA, sequential organ failure assessment</w:t>
      </w:r>
    </w:p>
    <w:p w14:paraId="7A420BB7" w14:textId="77777777" w:rsidR="00641FC9" w:rsidRDefault="00641FC9">
      <w:pPr>
        <w:jc w:val="center"/>
        <w:sectPr w:rsidR="00641FC9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14:paraId="38D8AF0B" w14:textId="2A770CF0" w:rsidR="003F129E" w:rsidRPr="003004C0" w:rsidRDefault="003F129E" w:rsidP="00F67046">
      <w:pPr>
        <w:pStyle w:val="Heading3"/>
        <w:spacing w:before="0" w:after="0"/>
        <w:rPr>
          <w:sz w:val="24"/>
          <w:szCs w:val="24"/>
        </w:rPr>
      </w:pPr>
      <w:r w:rsidRPr="003004C0">
        <w:rPr>
          <w:b/>
          <w:color w:val="000000"/>
          <w:sz w:val="22"/>
          <w:szCs w:val="22"/>
        </w:rPr>
        <w:lastRenderedPageBreak/>
        <w:t>Supplementary Table 2. Baseline information on the study cohort stratified by White, Black, and non-White/non-Black race-ethnicity, derived from MIMIC-IV</w:t>
      </w:r>
    </w:p>
    <w:p w14:paraId="1297F7DF" w14:textId="77777777" w:rsidR="003F129E" w:rsidRDefault="003F129E">
      <w:pPr>
        <w:rPr>
          <w:b/>
        </w:rPr>
      </w:pPr>
    </w:p>
    <w:tbl>
      <w:tblPr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3969"/>
        <w:gridCol w:w="1985"/>
        <w:gridCol w:w="2126"/>
        <w:gridCol w:w="2126"/>
        <w:gridCol w:w="1985"/>
        <w:gridCol w:w="1984"/>
      </w:tblGrid>
      <w:tr w:rsidR="000265A0" w:rsidRPr="008A65D3" w14:paraId="67EEC821" w14:textId="77777777" w:rsidTr="00CE7DB1">
        <w:trPr>
          <w:tblHeader/>
          <w:jc w:val="center"/>
        </w:trPr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E13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CF0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Asian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br/>
              <w:t>(N=527)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D1D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Black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br/>
              <w:t>(N=1625)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71C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Hispanic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br/>
              <w:t>(N=649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CF3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White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br/>
              <w:t>(N=12800)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190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Overall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br/>
              <w:t>(N=15601)</w:t>
            </w:r>
          </w:p>
        </w:tc>
      </w:tr>
      <w:tr w:rsidR="000265A0" w:rsidRPr="008A65D3" w14:paraId="753C030A" w14:textId="77777777" w:rsidTr="00CE7DB1">
        <w:trPr>
          <w:jc w:val="center"/>
        </w:trPr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88B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Age overall (years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599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6.0 (54.0, 78.0)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69D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5.0 (54.0, 76.0)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875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59.0 (47.0, 71.0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E2B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8.0 (59.0, 79.0)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CB2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8.0 (57.0, 78.0)</w:t>
            </w:r>
          </w:p>
        </w:tc>
      </w:tr>
      <w:tr w:rsidR="000265A0" w:rsidRPr="008A65D3" w14:paraId="616DD69A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8F5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Sex, </w:t>
            </w:r>
            <w:r w:rsidRPr="008A65D3">
              <w:rPr>
                <w:rFonts w:eastAsia="Helvetica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EE6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16 (41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7BB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865 (53.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736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60 (40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BCB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5,179 (40.5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75D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,520 (41.8%)</w:t>
            </w:r>
          </w:p>
        </w:tc>
      </w:tr>
      <w:tr w:rsidR="000265A0" w:rsidRPr="008A65D3" w14:paraId="041DB29B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CAC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1A2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116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527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B7B6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8D1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0265A0" w:rsidRPr="008A65D3" w14:paraId="0B18EE1B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927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English proficiency, </w:t>
            </w:r>
            <w:proofErr w:type="gramStart"/>
            <w:r w:rsidRPr="008A65D3">
              <w:rPr>
                <w:rFonts w:eastAsia="Helvetica"/>
                <w:bCs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B4E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05 (38.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C07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,439 (88.6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1321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50 (38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D5E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2,219 (95.5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843D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4,113 (90.5%)</w:t>
            </w:r>
          </w:p>
        </w:tc>
      </w:tr>
      <w:tr w:rsidR="000265A0" w:rsidRPr="008A65D3" w14:paraId="367AE768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426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0C9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AB0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218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67D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A23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0265A0" w:rsidRPr="008A65D3" w14:paraId="0C22ED79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48F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Medicar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F5F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52 (28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788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00 (43.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48D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12 (32.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B86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,412 (50.1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F04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,476 (47.9%)</w:t>
            </w:r>
          </w:p>
        </w:tc>
      </w:tr>
      <w:tr w:rsidR="000265A0" w:rsidRPr="008A65D3" w14:paraId="1F88EC2E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035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Medicaid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E5E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2 (17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1C8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77 (10.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045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29 (19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584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44 (5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20A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,042 (6.7%)</w:t>
            </w:r>
          </w:p>
        </w:tc>
      </w:tr>
      <w:tr w:rsidR="000265A0" w:rsidRPr="008A65D3" w14:paraId="79C88C11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730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D1D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83 (53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818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48 (46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741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08 (47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F5E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5,744 (44.9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D2E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,083 (45.4%)</w:t>
            </w:r>
          </w:p>
        </w:tc>
      </w:tr>
      <w:tr w:rsidR="000265A0" w:rsidRPr="008A65D3" w14:paraId="265DD4FF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6DD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Charlson Comorbidity Index (CCI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F97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500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9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EC4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F6D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E6F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</w:tr>
      <w:tr w:rsidR="000265A0" w:rsidRPr="008A65D3" w14:paraId="09F37531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FBB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SOFA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C8A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9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32B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9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8F11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7C8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42D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6.00 (4.00, 8.00)</w:t>
            </w:r>
          </w:p>
        </w:tc>
      </w:tr>
      <w:tr w:rsidR="000265A0" w:rsidRPr="008A65D3" w14:paraId="34B83A54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98C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20"/>
                <w:szCs w:val="20"/>
              </w:rPr>
            </w:pPr>
            <w:r w:rsidRPr="008A65D3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Elective admission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5BD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83 (15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2F5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36 (8.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C2D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3 (14.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E45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,564 (2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7BF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,876 (18.4%)</w:t>
            </w:r>
          </w:p>
        </w:tc>
      </w:tr>
      <w:tr w:rsidR="000265A0" w:rsidRPr="008A65D3" w14:paraId="6F5F340E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82C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Length of stay (days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EDF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4 (1.75, 6.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90A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38 (1.96, 7.1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C09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8 (1.83, 6.58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643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13 (1.83, 6.17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08B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13 (1.83, 6.25)</w:t>
            </w:r>
          </w:p>
        </w:tc>
      </w:tr>
      <w:tr w:rsidR="000265A0" w:rsidRPr="008A65D3" w14:paraId="3667B2C8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016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Lactate day 1 (mmol/L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EA9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70 (1.70, 4.3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8DB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30 (1.50, 3.9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0CF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70 (1.70, 4.1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C3D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20 (1.50, 3.4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D91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20 (1.50, 3.50)</w:t>
            </w:r>
          </w:p>
        </w:tc>
      </w:tr>
      <w:tr w:rsidR="000265A0" w:rsidRPr="008A65D3" w14:paraId="729DCA18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718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Number of lactate measurements day 1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38B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0 (1.00, 5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AB8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0 (1.00, 5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247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0 (2.00, 5.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3782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0 (2.00, 5.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523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.00 (2.00, 5.00)</w:t>
            </w:r>
          </w:p>
        </w:tc>
      </w:tr>
      <w:tr w:rsidR="000265A0" w:rsidRPr="008A65D3" w14:paraId="381D0511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F60D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Lactate day 2 (mmol/L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29F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.80 (1.38, 2.9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A906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.80 (1.20, 2.9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F8D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.90 (1.30, 3.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0EC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.70 (1.20, 2.6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434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.70 (1.20, 2.60)</w:t>
            </w:r>
          </w:p>
        </w:tc>
      </w:tr>
      <w:tr w:rsidR="000265A0" w:rsidRPr="008A65D3" w14:paraId="1515E7C7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2F3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lastRenderedPageBreak/>
              <w:t>  Missing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739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11 (59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AE6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06 (55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D9A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76 (57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3676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804 (61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0F5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397 (60.2%)</w:t>
            </w:r>
          </w:p>
        </w:tc>
      </w:tr>
      <w:tr w:rsidR="000265A0" w:rsidRPr="008A65D3" w14:paraId="6301C355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841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Number of lactate measurements day 2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A5D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405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2BC3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00 (1.00, 4.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AFB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754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.00 (1.00, 3.00)</w:t>
            </w:r>
          </w:p>
        </w:tc>
      </w:tr>
      <w:tr w:rsidR="000265A0" w:rsidRPr="008A65D3" w14:paraId="5718A246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7EB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802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11 (59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6F86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06 (55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3E3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76 (57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E2AD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804 (61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FC1D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397 (60.2%)</w:t>
            </w:r>
          </w:p>
        </w:tc>
      </w:tr>
      <w:tr w:rsidR="000265A0" w:rsidRPr="008A65D3" w14:paraId="7EA9C348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4B0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E04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94 (55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EFB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899 (55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DC22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73 (57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E04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,275 (56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4BD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8,841 (56.7%)</w:t>
            </w:r>
          </w:p>
        </w:tc>
      </w:tr>
      <w:tr w:rsidR="000265A0" w:rsidRPr="008A65D3" w14:paraId="283F47FD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A03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FA09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45 (8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F5B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274 (16.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8F5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8 (12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704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,153 (9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FB9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,550 (9.9%)</w:t>
            </w:r>
          </w:p>
        </w:tc>
      </w:tr>
      <w:tr w:rsidR="000265A0" w:rsidRPr="008A65D3" w14:paraId="4FAE3348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8BF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>Vasopressor(s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D235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15 (59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13A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96 (49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6DD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44 (53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F8C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,788 (60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713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9,243 (59.2%)</w:t>
            </w:r>
          </w:p>
        </w:tc>
      </w:tr>
      <w:tr w:rsidR="000265A0" w:rsidRPr="008A65D3" w14:paraId="426A3EBD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250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b/>
                <w:color w:val="000000"/>
                <w:sz w:val="20"/>
                <w:szCs w:val="20"/>
              </w:rPr>
              <w:t xml:space="preserve">Volume of Fluids received (day 1) (mL), </w:t>
            </w:r>
            <w:r w:rsidRPr="008A65D3">
              <w:rPr>
                <w:rFonts w:eastAsia="Helvetica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54A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760 (4790, 125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7AD7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690 (3950, 139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3A5B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8100 (4790, 1430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B45C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430 (4490, 134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1EA4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7500 (4470, 13500)</w:t>
            </w:r>
          </w:p>
        </w:tc>
      </w:tr>
      <w:tr w:rsidR="000265A0" w:rsidRPr="008A65D3" w14:paraId="03E8DAA3" w14:textId="77777777" w:rsidTr="00CE7DB1">
        <w:trPr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A53E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E10F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FCB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 (0.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4FC0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4CF8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3 (0.3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A63A" w14:textId="77777777" w:rsidR="000265A0" w:rsidRPr="008A65D3" w:rsidRDefault="000265A0" w:rsidP="00CE7D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8A65D3">
              <w:rPr>
                <w:rFonts w:eastAsia="Helvetica"/>
                <w:color w:val="000000"/>
                <w:sz w:val="20"/>
                <w:szCs w:val="20"/>
              </w:rPr>
              <w:t>37 (0.2%)</w:t>
            </w:r>
          </w:p>
        </w:tc>
      </w:tr>
    </w:tbl>
    <w:p w14:paraId="28524947" w14:textId="77777777" w:rsidR="00664376" w:rsidRDefault="00664376">
      <w:pPr>
        <w:rPr>
          <w:b/>
        </w:rPr>
      </w:pPr>
    </w:p>
    <w:p w14:paraId="6B9CBEE6" w14:textId="77777777" w:rsidR="008C0084" w:rsidRDefault="008C0084" w:rsidP="008C0084">
      <w:pPr>
        <w:jc w:val="both"/>
        <w:rPr>
          <w:b/>
        </w:rPr>
      </w:pPr>
      <w:r>
        <w:rPr>
          <w:b/>
          <w:sz w:val="18"/>
          <w:szCs w:val="18"/>
        </w:rPr>
        <w:t>Abbreviations:</w:t>
      </w:r>
      <w:r>
        <w:rPr>
          <w:sz w:val="18"/>
          <w:szCs w:val="18"/>
        </w:rPr>
        <w:t xml:space="preserve"> Q1, lower quartile range; Q3, upper quartile range; SOFA, sequential organ failure assessment</w:t>
      </w:r>
    </w:p>
    <w:p w14:paraId="41955B29" w14:textId="77777777" w:rsidR="008C0084" w:rsidRDefault="008C0084">
      <w:pPr>
        <w:rPr>
          <w:b/>
        </w:rPr>
      </w:pPr>
    </w:p>
    <w:p w14:paraId="44D90C65" w14:textId="77777777" w:rsidR="00641FC9" w:rsidRDefault="00641FC9">
      <w:pPr>
        <w:rPr>
          <w:b/>
        </w:rPr>
        <w:sectPr w:rsidR="00641FC9" w:rsidSect="00641FC9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57F357B4" w14:textId="2CE07349" w:rsidR="007631F7" w:rsidRDefault="00000000">
      <w:pPr>
        <w:rPr>
          <w:b/>
        </w:rPr>
      </w:pPr>
      <w:r>
        <w:rPr>
          <w:b/>
        </w:rPr>
        <w:lastRenderedPageBreak/>
        <w:t xml:space="preserve">Supplementary Table </w:t>
      </w:r>
      <w:r w:rsidR="0000153E">
        <w:rPr>
          <w:b/>
        </w:rPr>
        <w:t>3</w:t>
      </w:r>
      <w:r>
        <w:rPr>
          <w:b/>
        </w:rPr>
        <w:t xml:space="preserve">. Likelihood of receiving a lactate measurement on day 1 fitted by a </w:t>
      </w:r>
      <w:r w:rsidR="004B2475">
        <w:rPr>
          <w:b/>
        </w:rPr>
        <w:t>l</w:t>
      </w:r>
      <w:r>
        <w:rPr>
          <w:b/>
        </w:rPr>
        <w:t>ogistic regression model</w:t>
      </w:r>
    </w:p>
    <w:p w14:paraId="2D786A7C" w14:textId="77777777" w:rsidR="007631F7" w:rsidRDefault="007631F7">
      <w:pPr>
        <w:rPr>
          <w:b/>
        </w:rPr>
      </w:pP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70"/>
        <w:gridCol w:w="2310"/>
      </w:tblGrid>
      <w:tr w:rsidR="007631F7" w14:paraId="1834AE3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E591" w14:textId="77777777" w:rsidR="007631F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mograph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F9AA" w14:textId="77777777" w:rsidR="007631F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D0B0" w14:textId="77777777" w:rsidR="007631F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2.50% CI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D949" w14:textId="77777777" w:rsidR="007631F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97.5% CI</w:t>
            </w:r>
          </w:p>
        </w:tc>
      </w:tr>
      <w:tr w:rsidR="007631F7" w:rsidRPr="00832F85" w14:paraId="218E408C" w14:textId="77777777">
        <w:trPr>
          <w:trHeight w:val="4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847D" w14:textId="77777777" w:rsidR="007631F7" w:rsidRPr="00D2090B" w:rsidRDefault="00000000">
            <w:pPr>
              <w:widowControl w:val="0"/>
              <w:spacing w:line="240" w:lineRule="auto"/>
              <w:rPr>
                <w:i/>
                <w:iCs/>
              </w:rPr>
            </w:pPr>
            <w:r w:rsidRPr="00D2090B">
              <w:rPr>
                <w:i/>
                <w:iCs/>
              </w:rPr>
              <w:t>White</w:t>
            </w:r>
          </w:p>
        </w:tc>
        <w:tc>
          <w:tcPr>
            <w:tcW w:w="7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67E76" w14:textId="77777777" w:rsidR="007631F7" w:rsidRPr="00D2090B" w:rsidRDefault="00000000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2090B">
              <w:rPr>
                <w:i/>
                <w:iCs/>
              </w:rPr>
              <w:t>Reference</w:t>
            </w:r>
          </w:p>
        </w:tc>
      </w:tr>
      <w:tr w:rsidR="007631F7" w14:paraId="706E5940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FFDE" w14:textId="77777777" w:rsidR="007631F7" w:rsidRDefault="00000000">
            <w:pPr>
              <w:widowControl w:val="0"/>
              <w:spacing w:line="240" w:lineRule="auto"/>
            </w:pPr>
            <w:r>
              <w:t>Black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CCA8" w14:textId="77777777" w:rsidR="007631F7" w:rsidRDefault="00000000">
            <w:pPr>
              <w:widowControl w:val="0"/>
              <w:spacing w:line="240" w:lineRule="auto"/>
            </w:pPr>
            <w:r>
              <w:t>1.1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F6D1" w14:textId="77777777" w:rsidR="007631F7" w:rsidRDefault="00000000">
            <w:pPr>
              <w:widowControl w:val="0"/>
              <w:spacing w:line="240" w:lineRule="auto"/>
            </w:pPr>
            <w:r>
              <w:t>1.0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62BB" w14:textId="77777777" w:rsidR="007631F7" w:rsidRDefault="00000000">
            <w:pPr>
              <w:widowControl w:val="0"/>
              <w:spacing w:line="240" w:lineRule="auto"/>
            </w:pPr>
            <w:r>
              <w:t>1.13</w:t>
            </w:r>
          </w:p>
        </w:tc>
      </w:tr>
      <w:tr w:rsidR="007631F7" w14:paraId="6246ABEA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EABA" w14:textId="77777777" w:rsidR="007631F7" w:rsidRDefault="00000000">
            <w:pPr>
              <w:widowControl w:val="0"/>
              <w:spacing w:line="240" w:lineRule="auto"/>
            </w:pPr>
            <w:r>
              <w:t>Asia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D2C9" w14:textId="77777777" w:rsidR="007631F7" w:rsidRDefault="00000000">
            <w:pPr>
              <w:widowControl w:val="0"/>
              <w:spacing w:line="240" w:lineRule="auto"/>
            </w:pPr>
            <w:r>
              <w:t>0.9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5477" w14:textId="77777777" w:rsidR="007631F7" w:rsidRDefault="00000000">
            <w:pPr>
              <w:widowControl w:val="0"/>
              <w:spacing w:line="240" w:lineRule="auto"/>
            </w:pPr>
            <w:r>
              <w:t>0.8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4534" w14:textId="77777777" w:rsidR="007631F7" w:rsidRDefault="00000000">
            <w:pPr>
              <w:widowControl w:val="0"/>
              <w:spacing w:line="240" w:lineRule="auto"/>
            </w:pPr>
            <w:r>
              <w:t>0.99</w:t>
            </w:r>
          </w:p>
        </w:tc>
      </w:tr>
      <w:tr w:rsidR="007631F7" w14:paraId="3A0D616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098C" w14:textId="77777777" w:rsidR="007631F7" w:rsidRDefault="00000000">
            <w:pPr>
              <w:widowControl w:val="0"/>
              <w:spacing w:line="240" w:lineRule="auto"/>
            </w:pPr>
            <w:r>
              <w:t>Hispanic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1C06" w14:textId="77777777" w:rsidR="007631F7" w:rsidRDefault="00000000">
            <w:pPr>
              <w:widowControl w:val="0"/>
              <w:spacing w:line="240" w:lineRule="auto"/>
            </w:pPr>
            <w:r>
              <w:t>0.9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D5B0" w14:textId="77777777" w:rsidR="007631F7" w:rsidRDefault="00000000">
            <w:pPr>
              <w:widowControl w:val="0"/>
              <w:spacing w:line="240" w:lineRule="auto"/>
            </w:pPr>
            <w:r>
              <w:t>0.84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B409" w14:textId="77777777" w:rsidR="007631F7" w:rsidRDefault="00000000">
            <w:pPr>
              <w:widowControl w:val="0"/>
              <w:spacing w:line="240" w:lineRule="auto"/>
            </w:pPr>
            <w:r>
              <w:t>0.97</w:t>
            </w:r>
          </w:p>
        </w:tc>
      </w:tr>
      <w:tr w:rsidR="007631F7" w:rsidRPr="00832F85" w14:paraId="35D66DC4" w14:textId="77777777">
        <w:trPr>
          <w:trHeight w:val="4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DB92" w14:textId="77777777" w:rsidR="007631F7" w:rsidRPr="00D2090B" w:rsidRDefault="00000000">
            <w:pPr>
              <w:widowControl w:val="0"/>
              <w:spacing w:line="240" w:lineRule="auto"/>
              <w:rPr>
                <w:i/>
                <w:iCs/>
              </w:rPr>
            </w:pPr>
            <w:r w:rsidRPr="00D2090B">
              <w:rPr>
                <w:i/>
                <w:iCs/>
              </w:rPr>
              <w:t>Male Sex</w:t>
            </w:r>
          </w:p>
        </w:tc>
        <w:tc>
          <w:tcPr>
            <w:tcW w:w="7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D4A40" w14:textId="77777777" w:rsidR="007631F7" w:rsidRPr="00D2090B" w:rsidRDefault="00000000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2090B">
              <w:rPr>
                <w:i/>
                <w:iCs/>
              </w:rPr>
              <w:t>Reference</w:t>
            </w:r>
          </w:p>
        </w:tc>
      </w:tr>
      <w:tr w:rsidR="007631F7" w14:paraId="06E939E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BCFC" w14:textId="77777777" w:rsidR="007631F7" w:rsidRDefault="00000000">
            <w:pPr>
              <w:widowControl w:val="0"/>
              <w:spacing w:line="240" w:lineRule="auto"/>
            </w:pPr>
            <w:r>
              <w:t>Female Se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0603" w14:textId="77777777" w:rsidR="007631F7" w:rsidRDefault="00000000">
            <w:pPr>
              <w:widowControl w:val="0"/>
              <w:spacing w:line="240" w:lineRule="auto"/>
            </w:pPr>
            <w:r>
              <w:t>0.99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5B4E" w14:textId="77777777" w:rsidR="007631F7" w:rsidRDefault="00000000">
            <w:pPr>
              <w:widowControl w:val="0"/>
              <w:spacing w:line="240" w:lineRule="auto"/>
            </w:pPr>
            <w:r>
              <w:t>0.9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C4B6" w14:textId="77777777" w:rsidR="007631F7" w:rsidRDefault="00000000">
            <w:pPr>
              <w:widowControl w:val="0"/>
              <w:spacing w:line="240" w:lineRule="auto"/>
            </w:pPr>
            <w:r>
              <w:t>0.99</w:t>
            </w:r>
          </w:p>
        </w:tc>
      </w:tr>
      <w:tr w:rsidR="007631F7" w:rsidRPr="00832F85" w14:paraId="758540D2" w14:textId="77777777">
        <w:trPr>
          <w:trHeight w:val="4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5CAF" w14:textId="40EB3F1D" w:rsidR="007631F7" w:rsidRPr="00D2090B" w:rsidRDefault="00000000">
            <w:pPr>
              <w:widowControl w:val="0"/>
              <w:spacing w:line="240" w:lineRule="auto"/>
              <w:rPr>
                <w:i/>
                <w:iCs/>
              </w:rPr>
            </w:pPr>
            <w:r w:rsidRPr="00D2090B">
              <w:rPr>
                <w:i/>
                <w:iCs/>
              </w:rPr>
              <w:t>English proficient</w:t>
            </w:r>
          </w:p>
        </w:tc>
        <w:tc>
          <w:tcPr>
            <w:tcW w:w="7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674A" w14:textId="77777777" w:rsidR="007631F7" w:rsidRPr="00D2090B" w:rsidRDefault="00000000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2090B">
              <w:rPr>
                <w:i/>
                <w:iCs/>
              </w:rPr>
              <w:t>Reference</w:t>
            </w:r>
          </w:p>
        </w:tc>
      </w:tr>
      <w:tr w:rsidR="007631F7" w14:paraId="65D0382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A84F" w14:textId="5A2DFF6B" w:rsidR="007631F7" w:rsidRDefault="00000000">
            <w:pPr>
              <w:widowControl w:val="0"/>
              <w:spacing w:line="240" w:lineRule="auto"/>
            </w:pPr>
            <w:r>
              <w:t xml:space="preserve">English </w:t>
            </w:r>
            <w:r w:rsidR="007512B4">
              <w:t>non-</w:t>
            </w:r>
            <w:r>
              <w:t>profici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A774" w14:textId="77777777" w:rsidR="007631F7" w:rsidRDefault="00000000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F54A" w14:textId="77777777" w:rsidR="007631F7" w:rsidRDefault="00000000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0428" w14:textId="77777777" w:rsidR="007631F7" w:rsidRDefault="00000000">
            <w:pPr>
              <w:widowControl w:val="0"/>
              <w:spacing w:line="240" w:lineRule="auto"/>
            </w:pPr>
            <w:r>
              <w:t>1.00</w:t>
            </w:r>
          </w:p>
        </w:tc>
      </w:tr>
    </w:tbl>
    <w:p w14:paraId="00068D1B" w14:textId="1AEFA315" w:rsidR="003F129E" w:rsidRDefault="00000000">
      <w:pPr>
        <w:jc w:val="both"/>
        <w:rPr>
          <w:sz w:val="18"/>
          <w:szCs w:val="18"/>
        </w:rPr>
      </w:pPr>
      <w:r>
        <w:rPr>
          <w:b/>
          <w:sz w:val="18"/>
          <w:szCs w:val="18"/>
        </w:rPr>
        <w:t>Abbreviations:</w:t>
      </w:r>
      <w:r>
        <w:rPr>
          <w:sz w:val="18"/>
          <w:szCs w:val="18"/>
        </w:rPr>
        <w:t xml:space="preserve"> OR, odds ratio</w:t>
      </w:r>
      <w:r w:rsidR="009D193F">
        <w:rPr>
          <w:sz w:val="18"/>
          <w:szCs w:val="18"/>
        </w:rPr>
        <w:t>; CI, confidence interval</w:t>
      </w:r>
    </w:p>
    <w:p w14:paraId="765016EC" w14:textId="77777777" w:rsidR="003F129E" w:rsidRDefault="003F129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603B10D" w14:textId="3DD962D3" w:rsidR="000B2E86" w:rsidRPr="00F67046" w:rsidRDefault="000B2E86" w:rsidP="000B2E86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F67046">
        <w:rPr>
          <w:b/>
        </w:rPr>
        <w:t xml:space="preserve">Table </w:t>
      </w:r>
      <w:r>
        <w:rPr>
          <w:b/>
        </w:rPr>
        <w:t>4a</w:t>
      </w:r>
      <w:r w:rsidRPr="00F67046">
        <w:rPr>
          <w:b/>
        </w:rPr>
        <w:t xml:space="preserve">. </w:t>
      </w:r>
      <w:r w:rsidR="00B20CB7">
        <w:rPr>
          <w:b/>
        </w:rPr>
        <w:t>Likelihood of receiving a lactate measurement on day 1 fitted by a Targeted Maximum Likelihood Estimation (TMLE) model</w:t>
      </w:r>
      <w:r>
        <w:rPr>
          <w:b/>
        </w:rPr>
        <w:t xml:space="preserve"> for those with an admission SOFA score below the median of 6 </w:t>
      </w:r>
    </w:p>
    <w:p w14:paraId="44CC149F" w14:textId="77777777" w:rsidR="00385358" w:rsidRDefault="00385358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70"/>
        <w:gridCol w:w="2310"/>
      </w:tblGrid>
      <w:tr w:rsidR="00A32396" w14:paraId="7ED1A19C" w14:textId="77777777" w:rsidTr="00CE7D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413EA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B60D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D37C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0% CI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0FD1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5% CI</w:t>
            </w:r>
          </w:p>
        </w:tc>
      </w:tr>
      <w:tr w:rsidR="00A32396" w:rsidRPr="00132F19" w14:paraId="1D2E5D23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D1F6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A09C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5E228C" w14:paraId="19C31A03" w14:textId="77777777" w:rsidTr="007E14B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C0BD" w14:textId="77777777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9CEE8" w14:textId="67F6A72B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13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34F41" w14:textId="21E076E9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0.99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45A8F" w14:textId="6AEC97BD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29</w:t>
            </w:r>
          </w:p>
        </w:tc>
      </w:tr>
      <w:tr w:rsidR="005E228C" w14:paraId="01A458AD" w14:textId="77777777" w:rsidTr="00500EE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9471" w14:textId="77777777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0AB77" w14:textId="05BDFD8B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12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EA3D0" w14:textId="7795C6B0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0.96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F2326" w14:textId="02CB2861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31</w:t>
            </w:r>
          </w:p>
        </w:tc>
      </w:tr>
      <w:tr w:rsidR="005E228C" w14:paraId="792F9867" w14:textId="77777777" w:rsidTr="00DB3EB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9F98" w14:textId="77777777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94D47" w14:textId="15931379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01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697F1" w14:textId="3BF3FA0C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0.8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FAD13" w14:textId="54710B18" w:rsidR="005E228C" w:rsidRDefault="005E228C" w:rsidP="005E2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E228C">
              <w:rPr>
                <w:sz w:val="20"/>
                <w:szCs w:val="20"/>
              </w:rPr>
              <w:t>1.17</w:t>
            </w:r>
          </w:p>
        </w:tc>
      </w:tr>
      <w:tr w:rsidR="00A32396" w:rsidRPr="00132F19" w14:paraId="1C453874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93D7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72A6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85147A" w14:paraId="6A507671" w14:textId="77777777" w:rsidTr="009F183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6E11" w14:textId="77777777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F2574C" w14:textId="741A118E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0.98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0BBF45" w14:textId="20C05711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0.90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5B0E8" w14:textId="556E11A3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1.06</w:t>
            </w:r>
          </w:p>
        </w:tc>
      </w:tr>
      <w:tr w:rsidR="00A32396" w:rsidRPr="00132F19" w14:paraId="5E223A21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B5CD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English Proficient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50C3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85147A" w14:paraId="59B9A5CE" w14:textId="77777777" w:rsidTr="00E01B54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F667" w14:textId="77777777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glish </w:t>
            </w:r>
            <w:proofErr w:type="gramStart"/>
            <w:r>
              <w:rPr>
                <w:sz w:val="20"/>
                <w:szCs w:val="20"/>
              </w:rPr>
              <w:t>Non-Proficient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25B546" w14:textId="2C5C537D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0.93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7E878" w14:textId="0B8F4D2F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0.8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8DF33F" w14:textId="30408085" w:rsidR="0085147A" w:rsidRDefault="0085147A" w:rsidP="008514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5147A">
              <w:rPr>
                <w:sz w:val="20"/>
                <w:szCs w:val="20"/>
              </w:rPr>
              <w:t>1.07</w:t>
            </w:r>
          </w:p>
        </w:tc>
      </w:tr>
    </w:tbl>
    <w:p w14:paraId="3E47367E" w14:textId="77777777" w:rsidR="00A32396" w:rsidRDefault="00A32396"/>
    <w:p w14:paraId="4A257B15" w14:textId="62ADE8E2" w:rsidR="00F67046" w:rsidRDefault="00F67046">
      <w:r>
        <w:br w:type="page"/>
      </w:r>
    </w:p>
    <w:p w14:paraId="77054D72" w14:textId="6E0807FB" w:rsidR="00106D79" w:rsidRPr="00F67046" w:rsidRDefault="00106D79" w:rsidP="00106D79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F67046">
        <w:rPr>
          <w:b/>
        </w:rPr>
        <w:t xml:space="preserve">Table </w:t>
      </w:r>
      <w:r>
        <w:rPr>
          <w:b/>
        </w:rPr>
        <w:t>4b</w:t>
      </w:r>
      <w:r w:rsidRPr="00F67046">
        <w:rPr>
          <w:b/>
        </w:rPr>
        <w:t xml:space="preserve">. </w:t>
      </w:r>
      <w:r w:rsidR="00B20CB7">
        <w:rPr>
          <w:b/>
        </w:rPr>
        <w:t xml:space="preserve">Likelihood of receiving a lactate measurement on day 1 fitted by a Targeted Maximum Likelihood Estimation (TMLE) model </w:t>
      </w:r>
      <w:r>
        <w:rPr>
          <w:b/>
        </w:rPr>
        <w:t>for those with an admission SOFA score at or above the median of 6</w:t>
      </w:r>
    </w:p>
    <w:p w14:paraId="2DE54855" w14:textId="77777777" w:rsidR="007631F7" w:rsidRDefault="007631F7">
      <w:pPr>
        <w:jc w:val="both"/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70"/>
        <w:gridCol w:w="2310"/>
      </w:tblGrid>
      <w:tr w:rsidR="00A32396" w14:paraId="34E3D3E6" w14:textId="77777777" w:rsidTr="00CE7D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1402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62FF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BB68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0% CI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7ED6" w14:textId="77777777" w:rsidR="00A32396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5% CI</w:t>
            </w:r>
          </w:p>
        </w:tc>
      </w:tr>
      <w:tr w:rsidR="00A32396" w:rsidRPr="00132F19" w14:paraId="6FF90244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F7A6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4DA9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597C4A" w14:paraId="7EBB97DD" w14:textId="77777777" w:rsidTr="009960E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DB8C" w14:textId="7777777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B529E" w14:textId="550B1294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1.21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D392F" w14:textId="0BF960EE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9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7AC59" w14:textId="4C48715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1.49</w:t>
            </w:r>
          </w:p>
        </w:tc>
      </w:tr>
      <w:tr w:rsidR="00597C4A" w14:paraId="02C77010" w14:textId="77777777" w:rsidTr="007E63A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E8B3" w14:textId="7777777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51F1F" w14:textId="0EB8498D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87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7F174" w14:textId="0D8BD035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6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6DF75" w14:textId="0B7F50D2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1.11</w:t>
            </w:r>
          </w:p>
        </w:tc>
      </w:tr>
      <w:tr w:rsidR="00597C4A" w14:paraId="47C1C387" w14:textId="77777777" w:rsidTr="00FD30B4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C026" w14:textId="7777777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23D56" w14:textId="29B5E586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73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7DA52" w14:textId="3BF15E26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6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F399A" w14:textId="13D1F69F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597C4A">
              <w:rPr>
                <w:sz w:val="20"/>
                <w:szCs w:val="20"/>
              </w:rPr>
              <w:t>0.88</w:t>
            </w:r>
          </w:p>
        </w:tc>
      </w:tr>
      <w:tr w:rsidR="00A32396" w:rsidRPr="00132F19" w14:paraId="3D125A49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F22C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83E9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597C4A" w14:paraId="066D884D" w14:textId="77777777" w:rsidTr="009A20E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77CB" w14:textId="7777777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64EFC" w14:textId="562D3A5C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0.99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0E1C7" w14:textId="3EC2D50D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0.8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26D07" w14:textId="29D6EC91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1.13</w:t>
            </w:r>
          </w:p>
        </w:tc>
      </w:tr>
      <w:tr w:rsidR="00A32396" w:rsidRPr="00132F19" w14:paraId="201490A5" w14:textId="77777777" w:rsidTr="00CE7DB1">
        <w:trPr>
          <w:trHeight w:val="4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B4E2" w14:textId="77777777" w:rsidR="00A32396" w:rsidRPr="00D2090B" w:rsidRDefault="00A32396" w:rsidP="00CE7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English Proficient</w:t>
            </w: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23CE" w14:textId="77777777" w:rsidR="00A32396" w:rsidRPr="00D2090B" w:rsidRDefault="00A32396" w:rsidP="00CE7DB1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597C4A" w14:paraId="5D443A5E" w14:textId="77777777" w:rsidTr="006876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D8B1" w14:textId="77777777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glish </w:t>
            </w:r>
            <w:proofErr w:type="gramStart"/>
            <w:r>
              <w:rPr>
                <w:sz w:val="20"/>
                <w:szCs w:val="20"/>
              </w:rPr>
              <w:t>Non-Proficient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ED478" w14:textId="019892C4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1.21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9D517" w14:textId="09B03C66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0.9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0907E" w14:textId="167EA52B" w:rsidR="00597C4A" w:rsidRDefault="00597C4A" w:rsidP="00597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90864">
              <w:rPr>
                <w:sz w:val="20"/>
                <w:szCs w:val="20"/>
              </w:rPr>
              <w:t>1.50</w:t>
            </w:r>
          </w:p>
        </w:tc>
      </w:tr>
    </w:tbl>
    <w:p w14:paraId="1C4FBBD5" w14:textId="77777777" w:rsidR="00106D79" w:rsidRDefault="00106D79">
      <w:pPr>
        <w:jc w:val="both"/>
      </w:pPr>
    </w:p>
    <w:p w14:paraId="18C733F8" w14:textId="1CF295AE" w:rsidR="00804C71" w:rsidRDefault="00804C71">
      <w:r>
        <w:br w:type="page"/>
      </w:r>
    </w:p>
    <w:p w14:paraId="348C6E49" w14:textId="77777777" w:rsidR="00FD6F60" w:rsidRDefault="00FD6F60" w:rsidP="00FD6F60">
      <w:pPr>
        <w:rPr>
          <w:b/>
        </w:rPr>
      </w:pPr>
      <w:r>
        <w:rPr>
          <w:b/>
        </w:rPr>
        <w:lastRenderedPageBreak/>
        <w:t>Supplementary Table 5a. Results of the negative binomial regression for outcome of lactate measurement frequency on day 1 for those with an admission SOFA score below the median of 6</w:t>
      </w:r>
    </w:p>
    <w:p w14:paraId="216508A8" w14:textId="77777777" w:rsidR="00804C71" w:rsidRDefault="00804C71">
      <w:pPr>
        <w:jc w:val="both"/>
      </w:pPr>
    </w:p>
    <w:tbl>
      <w:tblPr>
        <w:tblStyle w:val="a1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755"/>
        <w:gridCol w:w="1740"/>
        <w:gridCol w:w="1740"/>
      </w:tblGrid>
      <w:tr w:rsidR="00832CCC" w14:paraId="078B350C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D44CC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53839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R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AD50C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% CI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C0E3E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5% CI</w:t>
            </w:r>
          </w:p>
        </w:tc>
      </w:tr>
      <w:tr w:rsidR="00832CCC" w14:paraId="4F69330B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BCA5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17AAA8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3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AC906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2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EBB6E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45</w:t>
            </w:r>
          </w:p>
        </w:tc>
      </w:tr>
      <w:tr w:rsidR="00832CCC" w14:paraId="7A0141F6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FCCC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9E2BF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4C7B8C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C929B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</w:tr>
      <w:tr w:rsidR="00832CCC" w14:paraId="754DB376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6BA9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AFE73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04343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15819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4</w:t>
            </w:r>
          </w:p>
        </w:tc>
      </w:tr>
      <w:tr w:rsidR="00832CCC" w14:paraId="3C733B90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A3CA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A41D8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CBD8F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0D25E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3</w:t>
            </w:r>
          </w:p>
        </w:tc>
      </w:tr>
      <w:tr w:rsidR="00832CCC" w14:paraId="09F7ED44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CDDE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 of fluids normalized by L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68D3A" w14:textId="77777777" w:rsidR="00832CCC" w:rsidRPr="000B2E86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499CC" w14:textId="77777777" w:rsidR="00832CCC" w:rsidRPr="000B2E86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D1BFF" w14:textId="77777777" w:rsidR="00832CCC" w:rsidRPr="000B2E86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0</w:t>
            </w:r>
          </w:p>
        </w:tc>
      </w:tr>
      <w:tr w:rsidR="00832CCC" w14:paraId="085F87D0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0533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: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318C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8E4A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A331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</w:tr>
      <w:tr w:rsidR="00832CCC" w:rsidRPr="00132F19" w14:paraId="54F8BB27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F773" w14:textId="77777777" w:rsidR="00832CCC" w:rsidRPr="00D2090B" w:rsidRDefault="00832CCC" w:rsidP="00CE7DB1">
            <w:pPr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52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DC28" w14:textId="77777777" w:rsidR="00832CCC" w:rsidRPr="00412599" w:rsidRDefault="00832CCC" w:rsidP="00CE7DB1">
            <w:pPr>
              <w:jc w:val="center"/>
              <w:rPr>
                <w:i/>
                <w:iCs/>
                <w:sz w:val="20"/>
                <w:szCs w:val="20"/>
              </w:rPr>
            </w:pPr>
            <w:r w:rsidRPr="00412599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832CCC" w14:paraId="064F5F77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B217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CFDE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5C085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75EE0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36</w:t>
            </w:r>
          </w:p>
        </w:tc>
      </w:tr>
      <w:tr w:rsidR="00832CCC" w14:paraId="04CE3F0D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1287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984A8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30309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86097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9</w:t>
            </w:r>
          </w:p>
        </w:tc>
      </w:tr>
      <w:tr w:rsidR="00832CCC" w14:paraId="56963377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800E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E8AFB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67641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388DB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30</w:t>
            </w:r>
          </w:p>
        </w:tc>
      </w:tr>
      <w:tr w:rsidR="00832CCC" w14:paraId="5CD6AE64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4A60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ary variables: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1F29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6361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40E6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</w:tr>
      <w:tr w:rsidR="00832CCC" w14:paraId="5A458F0A" w14:textId="77777777" w:rsidTr="00CE7DB1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D0F77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7199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1E0CD3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ED95D" w14:textId="77777777" w:rsidR="00832CCC" w:rsidRDefault="00832CCC" w:rsidP="00CE7DB1">
            <w:pPr>
              <w:widowControl w:val="0"/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2</w:t>
            </w:r>
          </w:p>
        </w:tc>
      </w:tr>
      <w:tr w:rsidR="00832CCC" w14:paraId="2DF6F297" w14:textId="77777777" w:rsidTr="00CE7DB1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4CB3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proficie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42F3D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52A8E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E3293" w14:textId="77777777" w:rsidR="00832CCC" w:rsidRDefault="00832CCC" w:rsidP="00CE7DB1">
            <w:pPr>
              <w:widowControl w:val="0"/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4</w:t>
            </w:r>
          </w:p>
        </w:tc>
      </w:tr>
      <w:tr w:rsidR="00832CCC" w14:paraId="2E0AE92F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65BE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insuranc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D1087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FD11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5A5E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8</w:t>
            </w:r>
          </w:p>
        </w:tc>
      </w:tr>
      <w:tr w:rsidR="00832CCC" w14:paraId="42BEA802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8E7B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ive admiss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6FFC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5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FD301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4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EB97B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69</w:t>
            </w:r>
          </w:p>
        </w:tc>
      </w:tr>
      <w:tr w:rsidR="00832CCC" w14:paraId="4AB870C0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262D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550D5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1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AD5F7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F55B8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39</w:t>
            </w:r>
          </w:p>
        </w:tc>
      </w:tr>
      <w:tr w:rsidR="00832CCC" w14:paraId="008D8B9B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47CC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tract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132FB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6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D80CD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4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32C76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92</w:t>
            </w:r>
          </w:p>
        </w:tc>
      </w:tr>
      <w:tr w:rsidR="00832CCC" w14:paraId="62B2F12E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5987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46DED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A1940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6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7ABB4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83</w:t>
            </w:r>
          </w:p>
        </w:tc>
      </w:tr>
      <w:tr w:rsidR="00832CCC" w14:paraId="506BE0EF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54EB" w14:textId="77777777" w:rsidR="00832CCC" w:rsidRDefault="00832CCC" w:rsidP="00CE7D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581B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EABEA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0.5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606B3" w14:textId="77777777" w:rsidR="00832CCC" w:rsidRDefault="00832CCC" w:rsidP="00CE7DB1">
            <w:pPr>
              <w:rPr>
                <w:sz w:val="20"/>
                <w:szCs w:val="20"/>
              </w:rPr>
            </w:pPr>
            <w:r w:rsidRPr="000B2E86">
              <w:rPr>
                <w:sz w:val="20"/>
                <w:szCs w:val="20"/>
              </w:rPr>
              <w:t>1.77</w:t>
            </w:r>
          </w:p>
        </w:tc>
      </w:tr>
    </w:tbl>
    <w:p w14:paraId="3E0DADA4" w14:textId="77777777" w:rsidR="004A3634" w:rsidRDefault="004A3634">
      <w:pPr>
        <w:jc w:val="both"/>
      </w:pPr>
    </w:p>
    <w:p w14:paraId="6FDDE92C" w14:textId="2A6992E8" w:rsidR="004A3634" w:rsidRDefault="004A3634">
      <w:r>
        <w:br w:type="page"/>
      </w:r>
    </w:p>
    <w:p w14:paraId="3E30D32B" w14:textId="77777777" w:rsidR="00832CCC" w:rsidRDefault="00832CCC" w:rsidP="00832CCC">
      <w:pPr>
        <w:rPr>
          <w:b/>
        </w:rPr>
      </w:pPr>
      <w:r>
        <w:rPr>
          <w:b/>
        </w:rPr>
        <w:lastRenderedPageBreak/>
        <w:t>Supplementary Table 5b. Results of the negative binomial regression for outcome of lactate measurement frequency on day 1 for those with an admission SOFA score at or above the median of 6</w:t>
      </w:r>
    </w:p>
    <w:p w14:paraId="2F35965D" w14:textId="77777777" w:rsidR="004A3634" w:rsidRDefault="004A3634">
      <w:pPr>
        <w:jc w:val="both"/>
      </w:pPr>
    </w:p>
    <w:tbl>
      <w:tblPr>
        <w:tblStyle w:val="a1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755"/>
        <w:gridCol w:w="1740"/>
        <w:gridCol w:w="1740"/>
      </w:tblGrid>
      <w:tr w:rsidR="00832CCC" w14:paraId="47D5BD25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D83E7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A3D36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R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B2A0A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% CI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8B147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5% CI</w:t>
            </w:r>
          </w:p>
        </w:tc>
      </w:tr>
      <w:tr w:rsidR="002509AE" w14:paraId="4192E3B6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11CD" w14:textId="77777777" w:rsidR="002509AE" w:rsidRDefault="002509AE" w:rsidP="00250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5CBBF" w14:textId="5E2983F5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0.5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65C58" w14:textId="2A9DC6F8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0.4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15C67" w14:textId="0F756232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0.66</w:t>
            </w:r>
          </w:p>
        </w:tc>
      </w:tr>
      <w:tr w:rsidR="002509AE" w14:paraId="22711C78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A68B" w14:textId="77777777" w:rsidR="002509AE" w:rsidRDefault="002509AE" w:rsidP="00250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FEBC7" w14:textId="581677D9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4FD7F" w14:textId="46B14CF4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DC090" w14:textId="1AC5406F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</w:tr>
      <w:tr w:rsidR="002509AE" w14:paraId="6544A530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FE5C" w14:textId="77777777" w:rsidR="002509AE" w:rsidRDefault="002509AE" w:rsidP="00250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3F64C" w14:textId="2FF10AF5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CAA82" w14:textId="659BE0DD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62275" w14:textId="4CA4AF46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4</w:t>
            </w:r>
          </w:p>
        </w:tc>
      </w:tr>
      <w:tr w:rsidR="002509AE" w14:paraId="10B03063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159B" w14:textId="77777777" w:rsidR="002509AE" w:rsidRDefault="002509AE" w:rsidP="00250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395C1" w14:textId="3F520FD7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4DAAA" w14:textId="268BE120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58585" w14:textId="744FDF6C" w:rsidR="002509AE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8</w:t>
            </w:r>
          </w:p>
        </w:tc>
      </w:tr>
      <w:tr w:rsidR="002509AE" w14:paraId="16827B68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FD30" w14:textId="77777777" w:rsidR="002509AE" w:rsidRDefault="002509AE" w:rsidP="00250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 of fluids normalized by LO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9EF43" w14:textId="04E13C55" w:rsidR="002509AE" w:rsidRPr="000B2E86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C8221" w14:textId="562C421E" w:rsidR="002509AE" w:rsidRPr="000B2E86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90CF3" w14:textId="6929E94E" w:rsidR="002509AE" w:rsidRPr="000B2E86" w:rsidRDefault="002509AE" w:rsidP="002509AE">
            <w:pPr>
              <w:rPr>
                <w:sz w:val="20"/>
                <w:szCs w:val="20"/>
              </w:rPr>
            </w:pPr>
            <w:r w:rsidRPr="002509AE">
              <w:rPr>
                <w:sz w:val="20"/>
                <w:szCs w:val="20"/>
              </w:rPr>
              <w:t>1.00</w:t>
            </w:r>
          </w:p>
        </w:tc>
      </w:tr>
      <w:tr w:rsidR="00832CCC" w14:paraId="008DE85E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EFF1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: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BC00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48D4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DE88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</w:tr>
      <w:tr w:rsidR="00832CCC" w:rsidRPr="00132F19" w14:paraId="052AA890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1345" w14:textId="77777777" w:rsidR="00832CCC" w:rsidRPr="00D2090B" w:rsidRDefault="00832CCC" w:rsidP="00CE7DB1">
            <w:pPr>
              <w:rPr>
                <w:i/>
                <w:iCs/>
                <w:sz w:val="20"/>
                <w:szCs w:val="20"/>
              </w:rPr>
            </w:pPr>
            <w:r w:rsidRPr="00D2090B">
              <w:rPr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52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35F4" w14:textId="77777777" w:rsidR="00832CCC" w:rsidRPr="00412599" w:rsidRDefault="00832CCC" w:rsidP="00CE7DB1">
            <w:pPr>
              <w:jc w:val="center"/>
              <w:rPr>
                <w:i/>
                <w:iCs/>
                <w:sz w:val="20"/>
                <w:szCs w:val="20"/>
              </w:rPr>
            </w:pPr>
            <w:r w:rsidRPr="00412599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501F6D" w14:paraId="3CD3B865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4466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9DDB6" w14:textId="52390E3E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B7518" w14:textId="5E8E11B4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7FBCD" w14:textId="30B2AC36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28</w:t>
            </w:r>
          </w:p>
        </w:tc>
      </w:tr>
      <w:tr w:rsidR="00501F6D" w14:paraId="3C367213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DB20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42BB2" w14:textId="1F6514D4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D3A0A" w14:textId="48E9E068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8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8342D" w14:textId="38248ABA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7</w:t>
            </w:r>
          </w:p>
        </w:tc>
      </w:tr>
      <w:tr w:rsidR="00501F6D" w14:paraId="7C952B5A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1793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C1F9E" w14:textId="643FF9FE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5D999" w14:textId="43FCA5F7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99D52" w14:textId="65144A85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28</w:t>
            </w:r>
          </w:p>
        </w:tc>
      </w:tr>
      <w:tr w:rsidR="00832CCC" w14:paraId="2E9ED94C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105D" w14:textId="77777777" w:rsidR="00832CCC" w:rsidRDefault="00832CCC" w:rsidP="00CE7DB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ary variables: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6C37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6F2B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B8C2" w14:textId="77777777" w:rsidR="00832CCC" w:rsidRDefault="00832CCC" w:rsidP="00CE7DB1">
            <w:pPr>
              <w:rPr>
                <w:sz w:val="20"/>
                <w:szCs w:val="20"/>
              </w:rPr>
            </w:pPr>
          </w:p>
        </w:tc>
      </w:tr>
      <w:tr w:rsidR="00501F6D" w14:paraId="4E6A5DDF" w14:textId="77777777" w:rsidTr="00CE7DB1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04E4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DF4EDB" w14:textId="23E58D2A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111F4" w14:textId="200662BA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ABB26" w14:textId="7AEC1525" w:rsidR="00501F6D" w:rsidRDefault="00501F6D" w:rsidP="00501F6D">
            <w:pPr>
              <w:widowControl w:val="0"/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5</w:t>
            </w:r>
          </w:p>
        </w:tc>
      </w:tr>
      <w:tr w:rsidR="00501F6D" w14:paraId="4FC24FC2" w14:textId="77777777" w:rsidTr="00CE7DB1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0F46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proficie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6D369" w14:textId="2A7B9209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93AF5" w14:textId="0D3F5C7F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7C4B6" w14:textId="7D04649C" w:rsidR="00501F6D" w:rsidRDefault="00501F6D" w:rsidP="00501F6D">
            <w:pPr>
              <w:widowControl w:val="0"/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23</w:t>
            </w:r>
          </w:p>
        </w:tc>
      </w:tr>
      <w:tr w:rsidR="00501F6D" w14:paraId="475961F3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B6EA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insuranc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82F5C" w14:textId="5E6D7865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DBC1B" w14:textId="1CEAECCA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62FEC" w14:textId="183CD490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15</w:t>
            </w:r>
          </w:p>
        </w:tc>
      </w:tr>
      <w:tr w:rsidR="00501F6D" w14:paraId="43F65546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92CD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ive admiss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F8F0D" w14:textId="2CFBAD30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3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FB1A0" w14:textId="1E9A465D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2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E210A" w14:textId="1120ADDB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44</w:t>
            </w:r>
          </w:p>
        </w:tc>
      </w:tr>
      <w:tr w:rsidR="00501F6D" w14:paraId="28C4B086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233B2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F628A1" w14:textId="42E26293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170B8" w14:textId="6563CC2C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E2095" w14:textId="532A471C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23</w:t>
            </w:r>
          </w:p>
        </w:tc>
      </w:tr>
      <w:tr w:rsidR="00501F6D" w14:paraId="74640D5D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C798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tract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9CD8F" w14:textId="7283ECB1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9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FE1C2" w14:textId="37A37275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5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49E26" w14:textId="60257E07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62</w:t>
            </w:r>
          </w:p>
        </w:tc>
      </w:tr>
      <w:tr w:rsidR="00501F6D" w14:paraId="4A4A8A24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A8C3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423F8" w14:textId="2E8B08B6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1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4C6D8" w14:textId="14E8F9C2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6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D3FEE" w14:textId="5E9311DB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97</w:t>
            </w:r>
          </w:p>
        </w:tc>
      </w:tr>
      <w:tr w:rsidR="00501F6D" w14:paraId="0D328AA9" w14:textId="77777777" w:rsidTr="00CE7DB1">
        <w:trPr>
          <w:trHeight w:val="315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6A82" w14:textId="77777777" w:rsidR="00501F6D" w:rsidRDefault="00501F6D" w:rsidP="00501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infec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CD87C" w14:textId="45CCF638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1.3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A1664" w14:textId="41E6B01E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0.2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9D239" w14:textId="623A24F5" w:rsidR="00501F6D" w:rsidRDefault="00501F6D" w:rsidP="00501F6D">
            <w:pPr>
              <w:rPr>
                <w:sz w:val="20"/>
                <w:szCs w:val="20"/>
              </w:rPr>
            </w:pPr>
            <w:r w:rsidRPr="00501F6D">
              <w:rPr>
                <w:sz w:val="20"/>
                <w:szCs w:val="20"/>
              </w:rPr>
              <w:t>7.22</w:t>
            </w:r>
          </w:p>
        </w:tc>
      </w:tr>
    </w:tbl>
    <w:p w14:paraId="1F9E57CB" w14:textId="77777777" w:rsidR="004A3634" w:rsidRDefault="004A3634">
      <w:pPr>
        <w:jc w:val="both"/>
      </w:pPr>
    </w:p>
    <w:sectPr w:rsidR="004A363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6A62D" w14:textId="77777777" w:rsidR="00124AD6" w:rsidRDefault="00124AD6">
      <w:pPr>
        <w:spacing w:line="240" w:lineRule="auto"/>
      </w:pPr>
      <w:r>
        <w:separator/>
      </w:r>
    </w:p>
  </w:endnote>
  <w:endnote w:type="continuationSeparator" w:id="0">
    <w:p w14:paraId="044F4FC3" w14:textId="77777777" w:rsidR="00124AD6" w:rsidRDefault="00124A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05358" w14:textId="77777777" w:rsidR="007631F7" w:rsidRDefault="00000000">
    <w:r>
      <w:fldChar w:fldCharType="begin"/>
    </w:r>
    <w:r>
      <w:instrText>PAGE</w:instrText>
    </w:r>
    <w:r>
      <w:fldChar w:fldCharType="separate"/>
    </w:r>
    <w:r w:rsidR="005747E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5E139" w14:textId="77777777" w:rsidR="00124AD6" w:rsidRDefault="00124AD6">
      <w:pPr>
        <w:spacing w:line="240" w:lineRule="auto"/>
      </w:pPr>
      <w:r>
        <w:separator/>
      </w:r>
    </w:p>
  </w:footnote>
  <w:footnote w:type="continuationSeparator" w:id="0">
    <w:p w14:paraId="7535B096" w14:textId="77777777" w:rsidR="00124AD6" w:rsidRDefault="00124A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25360" w14:textId="39B370FE" w:rsidR="007631F7" w:rsidRDefault="0072070C">
    <w:pPr>
      <w:jc w:val="right"/>
      <w:rPr>
        <w:sz w:val="18"/>
        <w:szCs w:val="18"/>
      </w:rPr>
    </w:pPr>
    <w:r w:rsidRPr="0072070C">
      <w:rPr>
        <w:sz w:val="18"/>
        <w:szCs w:val="18"/>
      </w:rPr>
      <w:t>Potential source of bias in AI models: Lactate measurement in the ICU in sepsis patients as a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A0E4E"/>
    <w:multiLevelType w:val="multilevel"/>
    <w:tmpl w:val="EC7869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81337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1F7"/>
    <w:rsid w:val="0000153E"/>
    <w:rsid w:val="000070FB"/>
    <w:rsid w:val="000265A0"/>
    <w:rsid w:val="000B2E86"/>
    <w:rsid w:val="000F41B1"/>
    <w:rsid w:val="00106D79"/>
    <w:rsid w:val="00124AD6"/>
    <w:rsid w:val="00132F19"/>
    <w:rsid w:val="00190864"/>
    <w:rsid w:val="002071F9"/>
    <w:rsid w:val="002509AE"/>
    <w:rsid w:val="003004C0"/>
    <w:rsid w:val="00385358"/>
    <w:rsid w:val="00385801"/>
    <w:rsid w:val="003C171C"/>
    <w:rsid w:val="003F129E"/>
    <w:rsid w:val="00412599"/>
    <w:rsid w:val="004A3634"/>
    <w:rsid w:val="004B2475"/>
    <w:rsid w:val="004E1B8C"/>
    <w:rsid w:val="00501F6D"/>
    <w:rsid w:val="00513570"/>
    <w:rsid w:val="005747E4"/>
    <w:rsid w:val="00597C4A"/>
    <w:rsid w:val="005A47D8"/>
    <w:rsid w:val="005E228C"/>
    <w:rsid w:val="00641FC9"/>
    <w:rsid w:val="00664376"/>
    <w:rsid w:val="006A13B6"/>
    <w:rsid w:val="006B26A4"/>
    <w:rsid w:val="0072070C"/>
    <w:rsid w:val="007512B4"/>
    <w:rsid w:val="007631F7"/>
    <w:rsid w:val="00804C71"/>
    <w:rsid w:val="00832CCC"/>
    <w:rsid w:val="00832F85"/>
    <w:rsid w:val="0085147A"/>
    <w:rsid w:val="008A3FDE"/>
    <w:rsid w:val="008C0084"/>
    <w:rsid w:val="00946B1B"/>
    <w:rsid w:val="009A0C66"/>
    <w:rsid w:val="009A1F3F"/>
    <w:rsid w:val="009D193F"/>
    <w:rsid w:val="009F2843"/>
    <w:rsid w:val="00A024C9"/>
    <w:rsid w:val="00A32396"/>
    <w:rsid w:val="00B20CB7"/>
    <w:rsid w:val="00B5757F"/>
    <w:rsid w:val="00BF73BD"/>
    <w:rsid w:val="00C91D33"/>
    <w:rsid w:val="00CA5BE0"/>
    <w:rsid w:val="00D2090B"/>
    <w:rsid w:val="00D33097"/>
    <w:rsid w:val="00D94196"/>
    <w:rsid w:val="00DD7F87"/>
    <w:rsid w:val="00EE4CFB"/>
    <w:rsid w:val="00F67046"/>
    <w:rsid w:val="00FD6F60"/>
    <w:rsid w:val="00FF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ACB61"/>
  <w15:docId w15:val="{ED4E7E6E-4896-ED40-982F-4DDB961D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D7F8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070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0FB"/>
  </w:style>
  <w:style w:type="paragraph" w:styleId="Footer">
    <w:name w:val="footer"/>
    <w:basedOn w:val="Normal"/>
    <w:link w:val="FooterChar"/>
    <w:uiPriority w:val="99"/>
    <w:unhideWhenUsed/>
    <w:rsid w:val="000070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E78B98-1B22-7945-8C20-2BD953710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028</Words>
  <Characters>58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istan Struja</cp:lastModifiedBy>
  <cp:revision>34</cp:revision>
  <dcterms:created xsi:type="dcterms:W3CDTF">2025-01-14T17:36:00Z</dcterms:created>
  <dcterms:modified xsi:type="dcterms:W3CDTF">2025-05-31T12:23:00Z</dcterms:modified>
</cp:coreProperties>
</file>